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046C3" w14:textId="77777777" w:rsidR="004A716E" w:rsidRPr="00990F27" w:rsidRDefault="004A716E" w:rsidP="00C779FB">
      <w:pPr>
        <w:rPr>
          <w:rFonts w:ascii="Calibri" w:hAnsi="Calibri" w:cs="Calibri"/>
          <w:b/>
          <w:bCs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589"/>
        <w:gridCol w:w="1508"/>
        <w:gridCol w:w="1156"/>
        <w:gridCol w:w="1842"/>
        <w:gridCol w:w="1276"/>
        <w:gridCol w:w="1131"/>
        <w:gridCol w:w="1043"/>
        <w:gridCol w:w="874"/>
        <w:gridCol w:w="1265"/>
      </w:tblGrid>
      <w:tr w:rsidR="00C4260B" w14:paraId="7BD8803A" w14:textId="69B6997C" w:rsidTr="00C42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702031" w14:textId="1974407A" w:rsidR="00126A79" w:rsidRPr="004A716E" w:rsidRDefault="00126A79" w:rsidP="00C779FB">
            <w:pPr>
              <w:rPr>
                <w:rFonts w:ascii="Calibri" w:hAnsi="Calibri" w:cs="Calibri"/>
                <w:sz w:val="22"/>
                <w:szCs w:val="22"/>
              </w:rPr>
            </w:pPr>
            <w:r w:rsidRPr="004A716E">
              <w:rPr>
                <w:rFonts w:ascii="Calibri" w:hAnsi="Calibri" w:cs="Calibri"/>
                <w:sz w:val="22"/>
                <w:szCs w:val="22"/>
              </w:rPr>
              <w:t>Period</w:t>
            </w:r>
          </w:p>
        </w:tc>
        <w:tc>
          <w:tcPr>
            <w:tcW w:w="1589" w:type="dxa"/>
          </w:tcPr>
          <w:p w14:paraId="658FC14E" w14:textId="53253E14" w:rsidR="00126A79" w:rsidRPr="004A716E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A716E">
              <w:rPr>
                <w:rFonts w:ascii="Calibri" w:hAnsi="Calibri" w:cs="Calibri"/>
                <w:sz w:val="22"/>
                <w:szCs w:val="22"/>
              </w:rPr>
              <w:t>Time Frame</w:t>
            </w:r>
          </w:p>
        </w:tc>
        <w:tc>
          <w:tcPr>
            <w:tcW w:w="1508" w:type="dxa"/>
          </w:tcPr>
          <w:p w14:paraId="56F7AE71" w14:textId="287C1972" w:rsidR="00126A79" w:rsidRPr="004A716E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A716E">
              <w:rPr>
                <w:rFonts w:ascii="Calibri" w:hAnsi="Calibri" w:cs="Calibri"/>
                <w:sz w:val="22"/>
                <w:szCs w:val="22"/>
              </w:rPr>
              <w:t>Overall Response Rate (%)</w:t>
            </w:r>
          </w:p>
        </w:tc>
        <w:tc>
          <w:tcPr>
            <w:tcW w:w="1156" w:type="dxa"/>
          </w:tcPr>
          <w:p w14:paraId="4EB31E12" w14:textId="0C540007" w:rsidR="00126A79" w:rsidRPr="004A716E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bserved Difference (%)</w:t>
            </w:r>
          </w:p>
        </w:tc>
        <w:tc>
          <w:tcPr>
            <w:tcW w:w="1842" w:type="dxa"/>
          </w:tcPr>
          <w:p w14:paraId="76EC0E79" w14:textId="46A8A447" w:rsidR="00126A79" w:rsidRPr="004A716E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A716E">
              <w:rPr>
                <w:rFonts w:ascii="Calibri" w:hAnsi="Calibri" w:cs="Calibri"/>
                <w:sz w:val="22"/>
                <w:szCs w:val="22"/>
              </w:rPr>
              <w:t>Statistical Test</w:t>
            </w:r>
          </w:p>
        </w:tc>
        <w:tc>
          <w:tcPr>
            <w:tcW w:w="1276" w:type="dxa"/>
          </w:tcPr>
          <w:p w14:paraId="58F42799" w14:textId="3217282D" w:rsidR="00126A79" w:rsidRPr="004A716E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A716E">
              <w:rPr>
                <w:rFonts w:ascii="Calibri" w:hAnsi="Calibri" w:cs="Calibri"/>
                <w:sz w:val="22"/>
                <w:szCs w:val="22"/>
              </w:rPr>
              <w:t>Result</w:t>
            </w:r>
          </w:p>
        </w:tc>
        <w:tc>
          <w:tcPr>
            <w:tcW w:w="1131" w:type="dxa"/>
          </w:tcPr>
          <w:p w14:paraId="29A00B26" w14:textId="257FEDEB" w:rsidR="00126A79" w:rsidRPr="004A716E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A716E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1043" w:type="dxa"/>
          </w:tcPr>
          <w:p w14:paraId="3DC261E6" w14:textId="036DD6AD" w:rsidR="00126A79" w:rsidRPr="004A716E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quired n </w:t>
            </w:r>
          </w:p>
        </w:tc>
        <w:tc>
          <w:tcPr>
            <w:tcW w:w="874" w:type="dxa"/>
          </w:tcPr>
          <w:p w14:paraId="0DC55EB5" w14:textId="27D15B41" w:rsidR="00126A79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ctual n </w:t>
            </w:r>
          </w:p>
        </w:tc>
        <w:tc>
          <w:tcPr>
            <w:tcW w:w="1265" w:type="dxa"/>
          </w:tcPr>
          <w:p w14:paraId="1D2B0DA1" w14:textId="1A3660D7" w:rsidR="00126A79" w:rsidRDefault="00126A79" w:rsidP="00C77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ctual Achieved Power (%)</w:t>
            </w:r>
          </w:p>
        </w:tc>
      </w:tr>
      <w:tr w:rsidR="00C4260B" w14:paraId="1BDFD68A" w14:textId="17B69C54" w:rsidTr="00C42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BC1F97" w14:textId="31A51511" w:rsidR="00126A79" w:rsidRPr="00946969" w:rsidRDefault="00126A79" w:rsidP="00C779FB">
            <w:pPr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Historical (pre-QI)</w:t>
            </w:r>
          </w:p>
        </w:tc>
        <w:tc>
          <w:tcPr>
            <w:tcW w:w="1589" w:type="dxa"/>
          </w:tcPr>
          <w:p w14:paraId="3B14BAB3" w14:textId="581DBF31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June 2022 – March 2023</w:t>
            </w:r>
          </w:p>
        </w:tc>
        <w:tc>
          <w:tcPr>
            <w:tcW w:w="1508" w:type="dxa"/>
          </w:tcPr>
          <w:p w14:paraId="254B2C83" w14:textId="242A9F32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507/2292 (22)</w:t>
            </w:r>
          </w:p>
        </w:tc>
        <w:tc>
          <w:tcPr>
            <w:tcW w:w="1156" w:type="dxa"/>
          </w:tcPr>
          <w:p w14:paraId="27F8A8EC" w14:textId="6DFA0131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FF75C01" w14:textId="4895700E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F9177F7" w14:textId="54D030AE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1" w:type="dxa"/>
          </w:tcPr>
          <w:p w14:paraId="6AB42442" w14:textId="1E4BCA08" w:rsidR="00126A79" w:rsidRPr="00946969" w:rsidRDefault="0094696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604B41D3" w14:textId="5C9249A8" w:rsidR="00126A79" w:rsidRPr="00946969" w:rsidRDefault="0094696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74" w:type="dxa"/>
          </w:tcPr>
          <w:p w14:paraId="0A86DABF" w14:textId="73208712" w:rsidR="00126A79" w:rsidRPr="00946969" w:rsidRDefault="0094696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65" w:type="dxa"/>
          </w:tcPr>
          <w:p w14:paraId="5397F6E4" w14:textId="41EAC3F6" w:rsidR="00126A79" w:rsidRPr="00946969" w:rsidRDefault="0094696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C4260B" w14:paraId="0F6770B6" w14:textId="07E76166" w:rsidTr="00C42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5362872" w14:textId="2268CB99" w:rsidR="00126A79" w:rsidRPr="00946969" w:rsidRDefault="00126A79" w:rsidP="00C779FB">
            <w:pPr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QI Period</w:t>
            </w:r>
          </w:p>
        </w:tc>
        <w:tc>
          <w:tcPr>
            <w:tcW w:w="1589" w:type="dxa"/>
          </w:tcPr>
          <w:p w14:paraId="39BAA615" w14:textId="6D4280D7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April 2023 – November 2023</w:t>
            </w:r>
          </w:p>
        </w:tc>
        <w:tc>
          <w:tcPr>
            <w:tcW w:w="1508" w:type="dxa"/>
          </w:tcPr>
          <w:p w14:paraId="14FFAC13" w14:textId="77777777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 xml:space="preserve">Increasing (month-to-month) </w:t>
            </w:r>
          </w:p>
          <w:p w14:paraId="48825975" w14:textId="53984E46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702/2456 (29)</w:t>
            </w:r>
          </w:p>
        </w:tc>
        <w:tc>
          <w:tcPr>
            <w:tcW w:w="1156" w:type="dxa"/>
          </w:tcPr>
          <w:p w14:paraId="6E298935" w14:textId="2B0CB4EE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4BAEB193" w14:textId="0975256D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Cochran-Armitage Trend Test</w:t>
            </w:r>
          </w:p>
        </w:tc>
        <w:tc>
          <w:tcPr>
            <w:tcW w:w="1276" w:type="dxa"/>
          </w:tcPr>
          <w:p w14:paraId="07DF269A" w14:textId="2835FDF1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Z = 5.</w:t>
            </w:r>
            <w:r w:rsidR="00257283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31" w:type="dxa"/>
          </w:tcPr>
          <w:p w14:paraId="16D89F64" w14:textId="19E37CC5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43" w:type="dxa"/>
          </w:tcPr>
          <w:p w14:paraId="425498F5" w14:textId="666C88F6" w:rsidR="00126A79" w:rsidRPr="00946969" w:rsidRDefault="0094696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6969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4" w:type="dxa"/>
          </w:tcPr>
          <w:p w14:paraId="154F5707" w14:textId="6CCF21FA" w:rsidR="00126A79" w:rsidRPr="00946969" w:rsidRDefault="0094696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6969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5" w:type="dxa"/>
          </w:tcPr>
          <w:p w14:paraId="52902DFE" w14:textId="61576124" w:rsidR="00126A79" w:rsidRPr="00946969" w:rsidRDefault="0094696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6969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4260B" w14:paraId="39234076" w14:textId="00413C00" w:rsidTr="00C42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E5B9E22" w14:textId="0CE7744A" w:rsidR="00126A79" w:rsidRPr="00946969" w:rsidRDefault="00126A79" w:rsidP="00C779FB">
            <w:pPr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Post-QI Period</w:t>
            </w:r>
          </w:p>
        </w:tc>
        <w:tc>
          <w:tcPr>
            <w:tcW w:w="1589" w:type="dxa"/>
          </w:tcPr>
          <w:p w14:paraId="6BCE31AD" w14:textId="7F608372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December 2023 – June 2024</w:t>
            </w:r>
          </w:p>
        </w:tc>
        <w:tc>
          <w:tcPr>
            <w:tcW w:w="1508" w:type="dxa"/>
          </w:tcPr>
          <w:p w14:paraId="6054A3F2" w14:textId="412EAD43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6</w:t>
            </w:r>
            <w:r w:rsidR="00257283">
              <w:rPr>
                <w:rFonts w:ascii="Calibri" w:hAnsi="Calibri" w:cs="Calibri"/>
                <w:sz w:val="20"/>
                <w:szCs w:val="20"/>
              </w:rPr>
              <w:t>45</w:t>
            </w:r>
            <w:r w:rsidRPr="00946969">
              <w:rPr>
                <w:rFonts w:ascii="Calibri" w:hAnsi="Calibri" w:cs="Calibri"/>
                <w:sz w:val="20"/>
                <w:szCs w:val="20"/>
              </w:rPr>
              <w:t>/1721 (37)</w:t>
            </w:r>
          </w:p>
        </w:tc>
        <w:tc>
          <w:tcPr>
            <w:tcW w:w="1156" w:type="dxa"/>
          </w:tcPr>
          <w:p w14:paraId="6A41FAB4" w14:textId="2185D92B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A225C8C" w14:textId="4A81A273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3453457" w14:textId="51E86FA2" w:rsidR="00126A79" w:rsidRPr="00946969" w:rsidRDefault="00126A7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1" w:type="dxa"/>
          </w:tcPr>
          <w:p w14:paraId="10F59A0B" w14:textId="70367C84" w:rsidR="00126A79" w:rsidRPr="00946969" w:rsidRDefault="0094696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45BF3455" w14:textId="7553B701" w:rsidR="00126A79" w:rsidRPr="00946969" w:rsidRDefault="0094696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74" w:type="dxa"/>
          </w:tcPr>
          <w:p w14:paraId="327CD032" w14:textId="27A0A683" w:rsidR="00126A79" w:rsidRPr="00946969" w:rsidRDefault="0094696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65" w:type="dxa"/>
          </w:tcPr>
          <w:p w14:paraId="61A76D7E" w14:textId="5920C0E3" w:rsidR="00126A79" w:rsidRPr="00946969" w:rsidRDefault="00946969" w:rsidP="00C77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C4260B" w14:paraId="0B81D90F" w14:textId="6F205C07" w:rsidTr="00C42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186CBCA5" w14:textId="16526196" w:rsidR="00126A79" w:rsidRPr="00946969" w:rsidRDefault="00126A79" w:rsidP="00C779FB">
            <w:pPr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 xml:space="preserve">Comparison: Historical vs. </w:t>
            </w:r>
            <w:proofErr w:type="gramStart"/>
            <w:r w:rsidRPr="00946969">
              <w:rPr>
                <w:rFonts w:ascii="Calibri" w:hAnsi="Calibri" w:cs="Calibri"/>
                <w:sz w:val="20"/>
                <w:szCs w:val="20"/>
              </w:rPr>
              <w:t>Post-QI</w:t>
            </w:r>
            <w:proofErr w:type="gramEnd"/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1E8DCE40" w14:textId="23926829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June 2022 – March 2023 vs. December 2023 – June 2024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412E2B97" w14:textId="092243FD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F188DC0" w14:textId="771DCCE5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15.</w:t>
            </w:r>
            <w:r w:rsidR="00257283">
              <w:rPr>
                <w:rFonts w:ascii="Calibri" w:hAnsi="Calibri" w:cs="Calibri"/>
                <w:sz w:val="20"/>
                <w:szCs w:val="20"/>
              </w:rPr>
              <w:t>4</w:t>
            </w:r>
            <w:r w:rsidRPr="00946969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34B1E7E" w14:textId="003BBEEF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Two-Proportion Z-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DD8B10" w14:textId="111C0AAE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sz w:val="20"/>
                <w:szCs w:val="20"/>
              </w:rPr>
              <w:t>95% CI: 12.</w:t>
            </w:r>
            <w:r w:rsidR="00257283">
              <w:rPr>
                <w:rFonts w:ascii="Calibri" w:hAnsi="Calibri" w:cs="Calibri"/>
                <w:sz w:val="20"/>
                <w:szCs w:val="20"/>
              </w:rPr>
              <w:t>5</w:t>
            </w:r>
            <w:r w:rsidRPr="00946969">
              <w:rPr>
                <w:rFonts w:ascii="Calibri" w:hAnsi="Calibri" w:cs="Calibri"/>
                <w:sz w:val="20"/>
                <w:szCs w:val="20"/>
              </w:rPr>
              <w:t>% to 1</w:t>
            </w:r>
            <w:r w:rsidR="00257283">
              <w:rPr>
                <w:rFonts w:ascii="Calibri" w:hAnsi="Calibri" w:cs="Calibri"/>
                <w:sz w:val="20"/>
                <w:szCs w:val="20"/>
              </w:rPr>
              <w:t>8</w:t>
            </w:r>
            <w:r w:rsidRPr="00946969">
              <w:rPr>
                <w:rFonts w:ascii="Calibri" w:hAnsi="Calibri" w:cs="Calibri"/>
                <w:sz w:val="20"/>
                <w:szCs w:val="20"/>
              </w:rPr>
              <w:t>.</w:t>
            </w:r>
            <w:r w:rsidR="00257283">
              <w:rPr>
                <w:rFonts w:ascii="Calibri" w:hAnsi="Calibri" w:cs="Calibri"/>
                <w:sz w:val="20"/>
                <w:szCs w:val="20"/>
              </w:rPr>
              <w:t>2</w:t>
            </w:r>
            <w:r w:rsidRPr="00946969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52C9CA3" w14:textId="473661D1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46969">
              <w:rPr>
                <w:rFonts w:ascii="Calibri" w:hAnsi="Calibri" w:cs="Calibr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A919B9D" w14:textId="5A3BF051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6969">
              <w:rPr>
                <w:rFonts w:ascii="Calibri" w:hAnsi="Calibri" w:cs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6CEB643E" w14:textId="0DB5C475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6969">
              <w:rPr>
                <w:rFonts w:ascii="Calibri" w:hAnsi="Calibri" w:cs="Calibri"/>
                <w:color w:val="000000"/>
                <w:sz w:val="20"/>
                <w:szCs w:val="20"/>
              </w:rPr>
              <w:t>401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7777E4A" w14:textId="46F93760" w:rsidR="00126A79" w:rsidRPr="00946969" w:rsidRDefault="00126A79" w:rsidP="00C77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6969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</w:tbl>
    <w:p w14:paraId="5FFFCB1E" w14:textId="77777777" w:rsidR="00DA2B35" w:rsidRDefault="00DA2B35" w:rsidP="00C779FB">
      <w:pPr>
        <w:rPr>
          <w:rFonts w:ascii="Calibri" w:hAnsi="Calibri" w:cs="Calibri"/>
          <w:b/>
          <w:bCs/>
        </w:rPr>
      </w:pPr>
    </w:p>
    <w:p w14:paraId="51DA180A" w14:textId="77777777" w:rsidR="00672E57" w:rsidRPr="00C779FB" w:rsidRDefault="00672E57" w:rsidP="00C779FB">
      <w:pPr>
        <w:rPr>
          <w:rFonts w:ascii="Calibri" w:hAnsi="Calibri" w:cs="Calibri"/>
          <w:b/>
          <w:bCs/>
        </w:rPr>
      </w:pPr>
    </w:p>
    <w:sectPr w:rsidR="00672E57" w:rsidRPr="00C779FB" w:rsidSect="009747DB">
      <w:pgSz w:w="15840" w:h="122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252C4"/>
    <w:multiLevelType w:val="hybridMultilevel"/>
    <w:tmpl w:val="34783C5E"/>
    <w:lvl w:ilvl="0" w:tplc="D6484284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045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867"/>
    <w:rsid w:val="000741E6"/>
    <w:rsid w:val="00082A74"/>
    <w:rsid w:val="000B0EC8"/>
    <w:rsid w:val="000B52D0"/>
    <w:rsid w:val="000F1284"/>
    <w:rsid w:val="00126A79"/>
    <w:rsid w:val="00136ADB"/>
    <w:rsid w:val="00137D5E"/>
    <w:rsid w:val="001A201C"/>
    <w:rsid w:val="001B5BA1"/>
    <w:rsid w:val="001F77E5"/>
    <w:rsid w:val="002125F0"/>
    <w:rsid w:val="002229B1"/>
    <w:rsid w:val="00257283"/>
    <w:rsid w:val="002923EA"/>
    <w:rsid w:val="00297195"/>
    <w:rsid w:val="002B2867"/>
    <w:rsid w:val="002F70AF"/>
    <w:rsid w:val="0033436B"/>
    <w:rsid w:val="00375A6D"/>
    <w:rsid w:val="00393A9C"/>
    <w:rsid w:val="003E28A6"/>
    <w:rsid w:val="00417FDD"/>
    <w:rsid w:val="00435710"/>
    <w:rsid w:val="00451F3D"/>
    <w:rsid w:val="004524DD"/>
    <w:rsid w:val="00456307"/>
    <w:rsid w:val="004819C8"/>
    <w:rsid w:val="00482E7D"/>
    <w:rsid w:val="00491EB4"/>
    <w:rsid w:val="004A716E"/>
    <w:rsid w:val="004B0619"/>
    <w:rsid w:val="004C4F61"/>
    <w:rsid w:val="004E735A"/>
    <w:rsid w:val="00511CF5"/>
    <w:rsid w:val="00530DF4"/>
    <w:rsid w:val="005329AF"/>
    <w:rsid w:val="0057562A"/>
    <w:rsid w:val="00585BF4"/>
    <w:rsid w:val="005E0F46"/>
    <w:rsid w:val="005F2969"/>
    <w:rsid w:val="006003CC"/>
    <w:rsid w:val="00657607"/>
    <w:rsid w:val="00672E57"/>
    <w:rsid w:val="006756D1"/>
    <w:rsid w:val="006832DB"/>
    <w:rsid w:val="006954E7"/>
    <w:rsid w:val="006A103F"/>
    <w:rsid w:val="006A7993"/>
    <w:rsid w:val="006B057A"/>
    <w:rsid w:val="006C114A"/>
    <w:rsid w:val="007120AC"/>
    <w:rsid w:val="00717BF0"/>
    <w:rsid w:val="007326BB"/>
    <w:rsid w:val="007A7937"/>
    <w:rsid w:val="00805860"/>
    <w:rsid w:val="00806A85"/>
    <w:rsid w:val="0083499C"/>
    <w:rsid w:val="00855091"/>
    <w:rsid w:val="00897E26"/>
    <w:rsid w:val="008C5753"/>
    <w:rsid w:val="008D6809"/>
    <w:rsid w:val="008E70A6"/>
    <w:rsid w:val="008E7FEE"/>
    <w:rsid w:val="0090532F"/>
    <w:rsid w:val="00946969"/>
    <w:rsid w:val="0096379A"/>
    <w:rsid w:val="009747DB"/>
    <w:rsid w:val="00990F27"/>
    <w:rsid w:val="009931B5"/>
    <w:rsid w:val="00A101B4"/>
    <w:rsid w:val="00A17EC2"/>
    <w:rsid w:val="00A56015"/>
    <w:rsid w:val="00A664F1"/>
    <w:rsid w:val="00A73F53"/>
    <w:rsid w:val="00A74F75"/>
    <w:rsid w:val="00A9136B"/>
    <w:rsid w:val="00A9380F"/>
    <w:rsid w:val="00AA19D5"/>
    <w:rsid w:val="00B00EF6"/>
    <w:rsid w:val="00B57338"/>
    <w:rsid w:val="00B645F8"/>
    <w:rsid w:val="00B71197"/>
    <w:rsid w:val="00B85A3F"/>
    <w:rsid w:val="00BC37BC"/>
    <w:rsid w:val="00BE0AC0"/>
    <w:rsid w:val="00BE2A90"/>
    <w:rsid w:val="00C0689C"/>
    <w:rsid w:val="00C4260B"/>
    <w:rsid w:val="00C779FB"/>
    <w:rsid w:val="00C81825"/>
    <w:rsid w:val="00C81E17"/>
    <w:rsid w:val="00CA565C"/>
    <w:rsid w:val="00CD5A1E"/>
    <w:rsid w:val="00CF7844"/>
    <w:rsid w:val="00D21009"/>
    <w:rsid w:val="00D4542A"/>
    <w:rsid w:val="00D72C27"/>
    <w:rsid w:val="00D750E5"/>
    <w:rsid w:val="00DA2B35"/>
    <w:rsid w:val="00DB4450"/>
    <w:rsid w:val="00DD42D6"/>
    <w:rsid w:val="00DD6DF0"/>
    <w:rsid w:val="00E80883"/>
    <w:rsid w:val="00E8714B"/>
    <w:rsid w:val="00E91D81"/>
    <w:rsid w:val="00EA108D"/>
    <w:rsid w:val="00EA255A"/>
    <w:rsid w:val="00F2429C"/>
    <w:rsid w:val="00F8128A"/>
    <w:rsid w:val="00F9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B8CBE"/>
  <w15:chartTrackingRefBased/>
  <w15:docId w15:val="{1C9CB036-A697-B54B-9773-C9823D78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867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8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8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8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8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8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86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86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86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86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8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86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86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86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86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B28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B2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B28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B28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BC37BC"/>
    <w:rPr>
      <w:b/>
      <w:bCs/>
    </w:rPr>
  </w:style>
  <w:style w:type="character" w:customStyle="1" w:styleId="apple-converted-space">
    <w:name w:val="apple-converted-space"/>
    <w:basedOn w:val="DefaultParagraphFont"/>
    <w:rsid w:val="00C77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4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 Huxford</dc:creator>
  <cp:keywords/>
  <dc:description/>
  <cp:lastModifiedBy>Charly Huxford</cp:lastModifiedBy>
  <cp:revision>5</cp:revision>
  <dcterms:created xsi:type="dcterms:W3CDTF">2025-06-24T15:07:00Z</dcterms:created>
  <dcterms:modified xsi:type="dcterms:W3CDTF">2025-06-24T15:21:00Z</dcterms:modified>
</cp:coreProperties>
</file>